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7B3" w:rsidRPr="00335D56" w:rsidRDefault="007237B3" w:rsidP="007237B3">
      <w:pPr>
        <w:pStyle w:val="Beschriftung"/>
        <w:keepNext/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35D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M1. </w:t>
      </w:r>
      <w:r w:rsidR="0004396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Challenges associated with</w:t>
      </w:r>
      <w:r w:rsidRPr="00335D5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programming the survey</w:t>
      </w:r>
    </w:p>
    <w:tbl>
      <w:tblPr>
        <w:tblStyle w:val="HelleSchattierung"/>
        <w:tblW w:w="9322" w:type="dxa"/>
        <w:tblLook w:val="04A0" w:firstRow="1" w:lastRow="0" w:firstColumn="1" w:lastColumn="0" w:noHBand="0" w:noVBand="1"/>
      </w:tblPr>
      <w:tblGrid>
        <w:gridCol w:w="9322"/>
      </w:tblGrid>
      <w:tr w:rsidR="007237B3" w:rsidRPr="00335D56" w:rsidTr="00723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237B3" w:rsidRPr="00335D56" w:rsidRDefault="007237B3" w:rsidP="007237B3">
            <w:pPr>
              <w:spacing w:before="60" w:after="60" w:line="320" w:lineRule="exact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rogramming the survey faced three major challenges:</w:t>
            </w:r>
          </w:p>
          <w:p w:rsidR="007237B3" w:rsidRPr="00335D56" w:rsidRDefault="007237B3" w:rsidP="007237B3">
            <w:pPr>
              <w:pStyle w:val="Listenabsatz"/>
              <w:numPr>
                <w:ilvl w:val="0"/>
                <w:numId w:val="1"/>
              </w:numPr>
              <w:spacing w:before="60" w:after="60" w:line="320" w:lineRule="exact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Ensuring the anonymity of participants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 while also: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:rsidR="007237B3" w:rsidRPr="00335D56" w:rsidRDefault="0004396E" w:rsidP="007237B3">
            <w:pPr>
              <w:pStyle w:val="Listenabsatz"/>
              <w:numPr>
                <w:ilvl w:val="0"/>
                <w:numId w:val="1"/>
              </w:numPr>
              <w:spacing w:before="60" w:after="60" w:line="320" w:lineRule="exact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M</w:t>
            </w:r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atch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ing</w:t>
            </w:r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heir responses from the two measurement point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</w:t>
            </w:r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and </w:t>
            </w:r>
          </w:p>
          <w:p w:rsidR="007237B3" w:rsidRPr="00335D56" w:rsidRDefault="0004396E" w:rsidP="007237B3">
            <w:pPr>
              <w:pStyle w:val="Listenabsatz"/>
              <w:numPr>
                <w:ilvl w:val="0"/>
                <w:numId w:val="1"/>
              </w:numPr>
              <w:spacing w:before="60" w:after="60" w:line="320" w:lineRule="exact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Ensuring</w:t>
            </w:r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hat survey data collected by the research team and data available to the app provider from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he</w:t>
            </w:r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user registration pr</w:t>
            </w:r>
            <w:bookmarkStart w:id="0" w:name="_GoBack"/>
            <w:bookmarkEnd w:id="0"/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ocess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could</w:t>
            </w:r>
            <w:r w:rsidR="007237B3"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not be linked. </w:t>
            </w:r>
          </w:p>
          <w:p w:rsidR="007237B3" w:rsidRPr="00335D56" w:rsidRDefault="007237B3" w:rsidP="007237B3">
            <w:pPr>
              <w:pStyle w:val="Listenabsatz"/>
              <w:spacing w:before="60" w:after="60" w:line="320" w:lineRule="exact"/>
              <w:ind w:left="778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</w:p>
          <w:p w:rsidR="007237B3" w:rsidRPr="00335D56" w:rsidRDefault="007237B3" w:rsidP="0004396E">
            <w:pPr>
              <w:spacing w:before="60" w:after="60" w:line="320" w:lineRule="exact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To achieve this, the following procedure was implemented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After a potential participant had agreed to participate from within the teaser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a random number was generated that served as a temporary pseudonymous identifier (ID) valid for 1.5 hours and was stored by both the app provider and the survey site. If the potential participant 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subsequently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consented to participate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the app provider was notified accordingly. The app provider then generated and stored a (again pseudonymous) “technical ID” and forwarded it to the survey site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where it replaced the earlier random number. Based on this technical ID the app provider could alert participants to the second measurement point and refer them to 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the 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second survey. 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It was therefore also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possible for the survey site to match a participant’s responses 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from each survey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. After data collection had been completed the technical ID was removed from the data base at the survey site. From this </w:t>
            </w:r>
            <w:r w:rsidR="0004396E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point</w:t>
            </w:r>
            <w:r w:rsidRPr="00335D5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, available data were completely anonymous.</w:t>
            </w:r>
          </w:p>
        </w:tc>
      </w:tr>
    </w:tbl>
    <w:p w:rsidR="007237B3" w:rsidRPr="00335D56" w:rsidRDefault="007237B3" w:rsidP="007237B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57FDA" w:rsidRPr="00335D56" w:rsidRDefault="00557FDA">
      <w:pPr>
        <w:rPr>
          <w:sz w:val="24"/>
          <w:szCs w:val="24"/>
        </w:rPr>
      </w:pPr>
    </w:p>
    <w:sectPr w:rsidR="00557FDA" w:rsidRPr="00335D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2E5D3A"/>
    <w:multiLevelType w:val="hybridMultilevel"/>
    <w:tmpl w:val="7292E028"/>
    <w:lvl w:ilvl="0" w:tplc="0407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trackRevisions/>
  <w:doNotTrackFormatting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7B3"/>
    <w:rsid w:val="0004396E"/>
    <w:rsid w:val="00335D56"/>
    <w:rsid w:val="003D2FA9"/>
    <w:rsid w:val="00557FDA"/>
    <w:rsid w:val="00592248"/>
    <w:rsid w:val="007237B3"/>
    <w:rsid w:val="007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7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37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HelleSchattierung">
    <w:name w:val="Light Shading"/>
    <w:basedOn w:val="NormaleTabelle"/>
    <w:uiPriority w:val="60"/>
    <w:rsid w:val="007237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237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37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37B3"/>
    <w:rPr>
      <w:sz w:val="20"/>
      <w:szCs w:val="20"/>
    </w:rPr>
  </w:style>
  <w:style w:type="character" w:styleId="Hyperlink">
    <w:name w:val="Hyperlink"/>
    <w:uiPriority w:val="99"/>
    <w:rsid w:val="007237B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237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7B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7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7B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237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37B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37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HelleSchattierung">
    <w:name w:val="Light Shading"/>
    <w:basedOn w:val="NormaleTabelle"/>
    <w:uiPriority w:val="60"/>
    <w:rsid w:val="007237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237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37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37B3"/>
    <w:rPr>
      <w:sz w:val="20"/>
      <w:szCs w:val="20"/>
    </w:rPr>
  </w:style>
  <w:style w:type="character" w:styleId="Hyperlink">
    <w:name w:val="Hyperlink"/>
    <w:uiPriority w:val="99"/>
    <w:rsid w:val="007237B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237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37B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37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37B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23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nuela Glattacker</dc:creator>
  <cp:lastModifiedBy>Dr. Manuela Glattacker</cp:lastModifiedBy>
  <cp:revision>3</cp:revision>
  <dcterms:created xsi:type="dcterms:W3CDTF">2019-12-05T08:13:00Z</dcterms:created>
  <dcterms:modified xsi:type="dcterms:W3CDTF">2019-12-05T08:16:00Z</dcterms:modified>
</cp:coreProperties>
</file>